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180BA9" w14:textId="5EAEB6F7" w:rsidR="0076198B" w:rsidRPr="00021FD1" w:rsidRDefault="00021FD1" w:rsidP="0076198B">
      <w:pPr>
        <w:pStyle w:val="Tabletitle"/>
      </w:pPr>
      <w:bookmarkStart w:id="0" w:name="_GoBack"/>
      <w:bookmarkEnd w:id="0"/>
      <w:r>
        <w:t xml:space="preserve">Supplemental </w:t>
      </w:r>
      <w:r w:rsidR="0076198B" w:rsidRPr="00021FD1">
        <w:t xml:space="preserve">Table. </w:t>
      </w:r>
      <w:proofErr w:type="spellStart"/>
      <w:r w:rsidR="0076198B" w:rsidRPr="00021FD1">
        <w:t>Adjusted</w:t>
      </w:r>
      <w:r w:rsidR="0076198B" w:rsidRPr="00021FD1">
        <w:rPr>
          <w:vertAlign w:val="superscript"/>
        </w:rPr>
        <w:t>a</w:t>
      </w:r>
      <w:proofErr w:type="spellEnd"/>
      <w:r w:rsidR="0076198B" w:rsidRPr="00021FD1">
        <w:t xml:space="preserve"> associations of ethnic density quintiles with </w:t>
      </w:r>
      <w:r>
        <w:t xml:space="preserve">loneliness, </w:t>
      </w:r>
      <w:r w:rsidR="0076198B" w:rsidRPr="00021FD1">
        <w:t xml:space="preserve">family support, </w:t>
      </w:r>
      <w:r>
        <w:t xml:space="preserve">and </w:t>
      </w:r>
      <w:r w:rsidR="0076198B" w:rsidRPr="00021FD1">
        <w:t>friend support, among 606 Chinese immigrant participants recruited January 2016 and May 2019 from the Philadelphia, PA region.</w:t>
      </w:r>
      <w:r w:rsidRPr="00021FD1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Odds ratios </w:t>
      </w:r>
      <w:r w:rsidRPr="00021FD1">
        <w:t>(</w:t>
      </w:r>
      <w:r>
        <w:t xml:space="preserve">with </w:t>
      </w:r>
      <w:r w:rsidRPr="00021FD1">
        <w:t xml:space="preserve">95% confidence intervals) </w:t>
      </w:r>
      <w:r>
        <w:rPr>
          <w:color w:val="000000" w:themeColor="text1"/>
        </w:rPr>
        <w:t xml:space="preserve">are based on alternative </w:t>
      </w:r>
      <w:proofErr w:type="spellStart"/>
      <w:r>
        <w:rPr>
          <w:color w:val="000000" w:themeColor="text1"/>
        </w:rPr>
        <w:t>cutpoints</w:t>
      </w:r>
      <w:proofErr w:type="spellEnd"/>
      <w:r>
        <w:rPr>
          <w:color w:val="000000" w:themeColor="text1"/>
        </w:rPr>
        <w:t xml:space="preserve"> used to dichotomize loneliness and friend support for logistic regression analyses. Beta estimates (with </w:t>
      </w:r>
      <w:r w:rsidR="0070208A">
        <w:rPr>
          <w:color w:val="000000" w:themeColor="text1"/>
        </w:rPr>
        <w:t>standard errors)</w:t>
      </w:r>
      <w:r>
        <w:rPr>
          <w:color w:val="000000" w:themeColor="text1"/>
        </w:rPr>
        <w:t xml:space="preserve"> are </w:t>
      </w:r>
      <w:r w:rsidR="0070208A">
        <w:rPr>
          <w:color w:val="000000" w:themeColor="text1"/>
        </w:rPr>
        <w:t>from</w:t>
      </w:r>
      <w:r>
        <w:rPr>
          <w:color w:val="000000" w:themeColor="text1"/>
        </w:rPr>
        <w:t xml:space="preserve"> linear regression models with continuous outcome variables, both untransformed and transformed for normality.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795"/>
        <w:gridCol w:w="990"/>
        <w:gridCol w:w="1709"/>
        <w:gridCol w:w="1711"/>
        <w:gridCol w:w="1710"/>
        <w:gridCol w:w="1710"/>
      </w:tblGrid>
      <w:tr w:rsidR="0076198B" w:rsidRPr="00021FD1" w14:paraId="77919DA3" w14:textId="77777777" w:rsidTr="00870242">
        <w:tc>
          <w:tcPr>
            <w:tcW w:w="1795" w:type="dxa"/>
          </w:tcPr>
          <w:p w14:paraId="2839F59B" w14:textId="77777777" w:rsidR="0076198B" w:rsidRPr="00021FD1" w:rsidRDefault="0076198B" w:rsidP="008702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0" w:type="dxa"/>
            <w:gridSpan w:val="5"/>
          </w:tcPr>
          <w:p w14:paraId="528FF407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Ethnic density</w:t>
            </w:r>
          </w:p>
        </w:tc>
      </w:tr>
      <w:tr w:rsidR="0076198B" w:rsidRPr="00021FD1" w14:paraId="18B7A197" w14:textId="77777777" w:rsidTr="00870242">
        <w:tc>
          <w:tcPr>
            <w:tcW w:w="1795" w:type="dxa"/>
          </w:tcPr>
          <w:p w14:paraId="2859620A" w14:textId="77777777" w:rsidR="0076198B" w:rsidRPr="00021FD1" w:rsidRDefault="0076198B" w:rsidP="00870242">
            <w:pPr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Outcome variable</w:t>
            </w:r>
          </w:p>
        </w:tc>
        <w:tc>
          <w:tcPr>
            <w:tcW w:w="990" w:type="dxa"/>
          </w:tcPr>
          <w:p w14:paraId="0812DBCC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Quintile 1</w:t>
            </w:r>
          </w:p>
        </w:tc>
        <w:tc>
          <w:tcPr>
            <w:tcW w:w="1709" w:type="dxa"/>
          </w:tcPr>
          <w:p w14:paraId="5686E37F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Quintile 2</w:t>
            </w:r>
          </w:p>
        </w:tc>
        <w:tc>
          <w:tcPr>
            <w:tcW w:w="1711" w:type="dxa"/>
          </w:tcPr>
          <w:p w14:paraId="0FD2566E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Quintile 3</w:t>
            </w:r>
          </w:p>
        </w:tc>
        <w:tc>
          <w:tcPr>
            <w:tcW w:w="1710" w:type="dxa"/>
          </w:tcPr>
          <w:p w14:paraId="134A84E4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Quintile 4</w:t>
            </w:r>
          </w:p>
        </w:tc>
        <w:tc>
          <w:tcPr>
            <w:tcW w:w="1710" w:type="dxa"/>
          </w:tcPr>
          <w:p w14:paraId="2CD8EAE2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Quintile 5</w:t>
            </w:r>
          </w:p>
        </w:tc>
      </w:tr>
      <w:tr w:rsidR="0076198B" w:rsidRPr="00021FD1" w14:paraId="59FD452A" w14:textId="77777777" w:rsidTr="00870242">
        <w:tc>
          <w:tcPr>
            <w:tcW w:w="1795" w:type="dxa"/>
            <w:shd w:val="clear" w:color="auto" w:fill="D9D9D9" w:themeFill="background1" w:themeFillShade="D9"/>
          </w:tcPr>
          <w:p w14:paraId="57BEEE41" w14:textId="77777777" w:rsidR="0076198B" w:rsidRPr="00021FD1" w:rsidRDefault="0076198B" w:rsidP="00870242">
            <w:pPr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Loneliness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52C709A1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  <w:shd w:val="clear" w:color="auto" w:fill="D9D9D9" w:themeFill="background1" w:themeFillShade="D9"/>
          </w:tcPr>
          <w:p w14:paraId="38C95369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shd w:val="clear" w:color="auto" w:fill="D9D9D9" w:themeFill="background1" w:themeFillShade="D9"/>
          </w:tcPr>
          <w:p w14:paraId="1E91A888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</w:tcPr>
          <w:p w14:paraId="54FB2486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</w:tcPr>
          <w:p w14:paraId="41B50E95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198B" w:rsidRPr="00021FD1" w14:paraId="48AB1785" w14:textId="77777777" w:rsidTr="00870242">
        <w:tc>
          <w:tcPr>
            <w:tcW w:w="1795" w:type="dxa"/>
          </w:tcPr>
          <w:p w14:paraId="645350B2" w14:textId="77777777" w:rsidR="0076198B" w:rsidRPr="00021FD1" w:rsidRDefault="0076198B" w:rsidP="00870242">
            <w:pPr>
              <w:rPr>
                <w:rFonts w:ascii="Times New Roman" w:hAnsi="Times New Roman" w:cs="Times New Roman"/>
                <w:b/>
                <w:bCs/>
              </w:rPr>
            </w:pPr>
            <w:r w:rsidRPr="00021FD1">
              <w:rPr>
                <w:rFonts w:ascii="Times New Roman" w:hAnsi="Times New Roman" w:cs="Times New Roman"/>
                <w:b/>
                <w:bCs/>
              </w:rPr>
              <w:t>Dichotomous</w:t>
            </w:r>
          </w:p>
        </w:tc>
        <w:tc>
          <w:tcPr>
            <w:tcW w:w="990" w:type="dxa"/>
          </w:tcPr>
          <w:p w14:paraId="6B4BA0D7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14:paraId="4F6652B0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</w:tcPr>
          <w:p w14:paraId="237F0A13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BB2301A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DEC2DEF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6198B" w:rsidRPr="00021FD1" w14:paraId="5852F0F9" w14:textId="77777777" w:rsidTr="00870242">
        <w:tc>
          <w:tcPr>
            <w:tcW w:w="1795" w:type="dxa"/>
          </w:tcPr>
          <w:p w14:paraId="66B22028" w14:textId="77777777" w:rsidR="0076198B" w:rsidRPr="00021FD1" w:rsidRDefault="0076198B" w:rsidP="00870242">
            <w:pPr>
              <w:rPr>
                <w:rFonts w:ascii="Times New Roman" w:hAnsi="Times New Roman" w:cs="Times New Roman"/>
                <w:vertAlign w:val="superscript"/>
              </w:rPr>
            </w:pPr>
            <w:r w:rsidRPr="00021FD1">
              <w:rPr>
                <w:rFonts w:ascii="Times New Roman" w:hAnsi="Times New Roman" w:cs="Times New Roman"/>
              </w:rPr>
              <w:t>Upper 30%</w:t>
            </w:r>
          </w:p>
        </w:tc>
        <w:tc>
          <w:tcPr>
            <w:tcW w:w="990" w:type="dxa"/>
          </w:tcPr>
          <w:p w14:paraId="5A888C60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09" w:type="dxa"/>
          </w:tcPr>
          <w:p w14:paraId="437E23A7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0.74 (0.40, 1.37)</w:t>
            </w:r>
          </w:p>
        </w:tc>
        <w:tc>
          <w:tcPr>
            <w:tcW w:w="1711" w:type="dxa"/>
          </w:tcPr>
          <w:p w14:paraId="592AA345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0.74 (0.34, 1.60)</w:t>
            </w:r>
          </w:p>
        </w:tc>
        <w:tc>
          <w:tcPr>
            <w:tcW w:w="1710" w:type="dxa"/>
          </w:tcPr>
          <w:p w14:paraId="53C67398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0.63 (0.31, 1.29)</w:t>
            </w:r>
          </w:p>
        </w:tc>
        <w:tc>
          <w:tcPr>
            <w:tcW w:w="1710" w:type="dxa"/>
          </w:tcPr>
          <w:p w14:paraId="7F4D6CC6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1FD1">
              <w:rPr>
                <w:rFonts w:ascii="Times New Roman" w:hAnsi="Times New Roman" w:cs="Times New Roman"/>
                <w:b/>
                <w:bCs/>
              </w:rPr>
              <w:t>0.54 (0.27, 1.10)</w:t>
            </w:r>
          </w:p>
        </w:tc>
      </w:tr>
      <w:tr w:rsidR="0076198B" w:rsidRPr="00021FD1" w14:paraId="349FB615" w14:textId="77777777" w:rsidTr="00870242">
        <w:tc>
          <w:tcPr>
            <w:tcW w:w="1795" w:type="dxa"/>
          </w:tcPr>
          <w:p w14:paraId="00F362D8" w14:textId="77777777" w:rsidR="0076198B" w:rsidRPr="00021FD1" w:rsidRDefault="0076198B" w:rsidP="00870242">
            <w:pPr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 xml:space="preserve">  Trend p-value</w:t>
            </w:r>
          </w:p>
        </w:tc>
        <w:tc>
          <w:tcPr>
            <w:tcW w:w="7830" w:type="dxa"/>
            <w:gridSpan w:val="5"/>
          </w:tcPr>
          <w:p w14:paraId="1423988B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1FD1">
              <w:rPr>
                <w:rFonts w:ascii="Times New Roman" w:hAnsi="Times New Roman" w:cs="Times New Roman"/>
                <w:b/>
                <w:bCs/>
              </w:rPr>
              <w:t>0.10</w:t>
            </w:r>
          </w:p>
        </w:tc>
      </w:tr>
      <w:tr w:rsidR="0076198B" w:rsidRPr="00021FD1" w14:paraId="5425C865" w14:textId="77777777" w:rsidTr="00870242">
        <w:tc>
          <w:tcPr>
            <w:tcW w:w="1795" w:type="dxa"/>
          </w:tcPr>
          <w:p w14:paraId="6E1921B3" w14:textId="77777777" w:rsidR="0076198B" w:rsidRPr="00021FD1" w:rsidRDefault="0076198B" w:rsidP="00870242">
            <w:pPr>
              <w:rPr>
                <w:rFonts w:ascii="Times New Roman" w:hAnsi="Times New Roman" w:cs="Times New Roman"/>
                <w:b/>
                <w:bCs/>
              </w:rPr>
            </w:pPr>
            <w:r w:rsidRPr="00021FD1">
              <w:rPr>
                <w:rFonts w:ascii="Times New Roman" w:hAnsi="Times New Roman" w:cs="Times New Roman"/>
                <w:b/>
                <w:bCs/>
              </w:rPr>
              <w:t>Continuous</w:t>
            </w:r>
          </w:p>
        </w:tc>
        <w:tc>
          <w:tcPr>
            <w:tcW w:w="990" w:type="dxa"/>
          </w:tcPr>
          <w:p w14:paraId="552EBEF5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14:paraId="7D60A706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</w:tcPr>
          <w:p w14:paraId="7FF49234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499CD00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B5A596E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6198B" w:rsidRPr="00021FD1" w14:paraId="6395C428" w14:textId="77777777" w:rsidTr="00870242">
        <w:tc>
          <w:tcPr>
            <w:tcW w:w="1795" w:type="dxa"/>
          </w:tcPr>
          <w:p w14:paraId="4885B936" w14:textId="77777777" w:rsidR="0076198B" w:rsidRPr="00021FD1" w:rsidRDefault="0076198B" w:rsidP="00870242">
            <w:pPr>
              <w:rPr>
                <w:rFonts w:ascii="Times New Roman" w:hAnsi="Times New Roman" w:cs="Times New Roman"/>
                <w:vertAlign w:val="superscript"/>
              </w:rPr>
            </w:pPr>
            <w:r w:rsidRPr="00021FD1">
              <w:rPr>
                <w:rFonts w:ascii="Times New Roman" w:hAnsi="Times New Roman" w:cs="Times New Roman"/>
              </w:rPr>
              <w:t>Untransformed</w:t>
            </w:r>
          </w:p>
        </w:tc>
        <w:tc>
          <w:tcPr>
            <w:tcW w:w="990" w:type="dxa"/>
          </w:tcPr>
          <w:p w14:paraId="4D1F2362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09" w:type="dxa"/>
          </w:tcPr>
          <w:p w14:paraId="3E9D4D7B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-0.15 (0.14)</w:t>
            </w:r>
          </w:p>
        </w:tc>
        <w:tc>
          <w:tcPr>
            <w:tcW w:w="1711" w:type="dxa"/>
          </w:tcPr>
          <w:p w14:paraId="33B22A39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-0.21 (0.18)</w:t>
            </w:r>
          </w:p>
        </w:tc>
        <w:tc>
          <w:tcPr>
            <w:tcW w:w="1710" w:type="dxa"/>
          </w:tcPr>
          <w:p w14:paraId="550A8B92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-0.14 (0.16)</w:t>
            </w:r>
          </w:p>
        </w:tc>
        <w:tc>
          <w:tcPr>
            <w:tcW w:w="1710" w:type="dxa"/>
          </w:tcPr>
          <w:p w14:paraId="10994917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1FD1">
              <w:rPr>
                <w:rFonts w:ascii="Times New Roman" w:hAnsi="Times New Roman" w:cs="Times New Roman"/>
                <w:b/>
                <w:bCs/>
              </w:rPr>
              <w:t>-0.30 (0.14)</w:t>
            </w:r>
          </w:p>
        </w:tc>
      </w:tr>
      <w:tr w:rsidR="0076198B" w:rsidRPr="00021FD1" w14:paraId="57213BE3" w14:textId="77777777" w:rsidTr="00870242">
        <w:tc>
          <w:tcPr>
            <w:tcW w:w="1795" w:type="dxa"/>
          </w:tcPr>
          <w:p w14:paraId="03931358" w14:textId="77777777" w:rsidR="0076198B" w:rsidRPr="00021FD1" w:rsidRDefault="0076198B" w:rsidP="00870242">
            <w:pPr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990" w:type="dxa"/>
          </w:tcPr>
          <w:p w14:paraId="3C59BE28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14:paraId="59E0DE4B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711" w:type="dxa"/>
          </w:tcPr>
          <w:p w14:paraId="22BCD451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710" w:type="dxa"/>
          </w:tcPr>
          <w:p w14:paraId="4129DE93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710" w:type="dxa"/>
          </w:tcPr>
          <w:p w14:paraId="7E4C7B40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1FD1">
              <w:rPr>
                <w:rFonts w:ascii="Times New Roman" w:hAnsi="Times New Roman" w:cs="Times New Roman"/>
                <w:b/>
                <w:bCs/>
              </w:rPr>
              <w:t>0.04</w:t>
            </w:r>
          </w:p>
        </w:tc>
      </w:tr>
      <w:tr w:rsidR="0076198B" w:rsidRPr="00021FD1" w14:paraId="15FEE30F" w14:textId="77777777" w:rsidTr="00870242">
        <w:tc>
          <w:tcPr>
            <w:tcW w:w="1795" w:type="dxa"/>
          </w:tcPr>
          <w:p w14:paraId="31035433" w14:textId="77777777" w:rsidR="0076198B" w:rsidRPr="00021FD1" w:rsidRDefault="0076198B" w:rsidP="00870242">
            <w:pPr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 xml:space="preserve">  Trend p-value</w:t>
            </w:r>
          </w:p>
        </w:tc>
        <w:tc>
          <w:tcPr>
            <w:tcW w:w="7830" w:type="dxa"/>
            <w:gridSpan w:val="5"/>
          </w:tcPr>
          <w:p w14:paraId="67C1EF1C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1FD1">
              <w:rPr>
                <w:rFonts w:ascii="Times New Roman" w:hAnsi="Times New Roman" w:cs="Times New Roman"/>
                <w:b/>
                <w:bCs/>
              </w:rPr>
              <w:t>0.045</w:t>
            </w:r>
          </w:p>
        </w:tc>
      </w:tr>
      <w:tr w:rsidR="0076198B" w:rsidRPr="00021FD1" w14:paraId="2A660726" w14:textId="77777777" w:rsidTr="00870242">
        <w:tc>
          <w:tcPr>
            <w:tcW w:w="1795" w:type="dxa"/>
          </w:tcPr>
          <w:p w14:paraId="6E5980C7" w14:textId="77777777" w:rsidR="0076198B" w:rsidRPr="00021FD1" w:rsidRDefault="0076198B" w:rsidP="00870242">
            <w:pPr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Transformed</w:t>
            </w:r>
          </w:p>
        </w:tc>
        <w:tc>
          <w:tcPr>
            <w:tcW w:w="990" w:type="dxa"/>
          </w:tcPr>
          <w:p w14:paraId="7AAE3352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09" w:type="dxa"/>
          </w:tcPr>
          <w:p w14:paraId="07F3D9B0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-0.42 (0.40)</w:t>
            </w:r>
          </w:p>
        </w:tc>
        <w:tc>
          <w:tcPr>
            <w:tcW w:w="1711" w:type="dxa"/>
          </w:tcPr>
          <w:p w14:paraId="30F2E305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-0.47 (0.50)</w:t>
            </w:r>
          </w:p>
        </w:tc>
        <w:tc>
          <w:tcPr>
            <w:tcW w:w="1710" w:type="dxa"/>
          </w:tcPr>
          <w:p w14:paraId="70FC057D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-0.57 (0.47)</w:t>
            </w:r>
          </w:p>
        </w:tc>
        <w:tc>
          <w:tcPr>
            <w:tcW w:w="1710" w:type="dxa"/>
          </w:tcPr>
          <w:p w14:paraId="0F6B81FA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-0.79 (0.44)</w:t>
            </w:r>
          </w:p>
        </w:tc>
      </w:tr>
      <w:tr w:rsidR="0076198B" w:rsidRPr="00021FD1" w14:paraId="7AB92A8D" w14:textId="77777777" w:rsidTr="00870242">
        <w:tc>
          <w:tcPr>
            <w:tcW w:w="1795" w:type="dxa"/>
          </w:tcPr>
          <w:p w14:paraId="272D008B" w14:textId="77777777" w:rsidR="0076198B" w:rsidRPr="00021FD1" w:rsidRDefault="0076198B" w:rsidP="00870242">
            <w:pPr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990" w:type="dxa"/>
          </w:tcPr>
          <w:p w14:paraId="047A8FC5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14:paraId="6CEA1FAD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711" w:type="dxa"/>
          </w:tcPr>
          <w:p w14:paraId="6CCE2901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710" w:type="dxa"/>
          </w:tcPr>
          <w:p w14:paraId="3C0800A0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710" w:type="dxa"/>
          </w:tcPr>
          <w:p w14:paraId="1A0CDE4F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0.07</w:t>
            </w:r>
          </w:p>
        </w:tc>
      </w:tr>
      <w:tr w:rsidR="0076198B" w:rsidRPr="00021FD1" w14:paraId="432CB524" w14:textId="77777777" w:rsidTr="00870242">
        <w:tc>
          <w:tcPr>
            <w:tcW w:w="1795" w:type="dxa"/>
          </w:tcPr>
          <w:p w14:paraId="2CA269B8" w14:textId="77777777" w:rsidR="0076198B" w:rsidRPr="00021FD1" w:rsidRDefault="0076198B" w:rsidP="00870242">
            <w:pPr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 xml:space="preserve">  Trend p-value</w:t>
            </w:r>
          </w:p>
        </w:tc>
        <w:tc>
          <w:tcPr>
            <w:tcW w:w="7830" w:type="dxa"/>
            <w:gridSpan w:val="5"/>
          </w:tcPr>
          <w:p w14:paraId="6DBE937B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0.08</w:t>
            </w:r>
          </w:p>
        </w:tc>
      </w:tr>
      <w:tr w:rsidR="0076198B" w:rsidRPr="00021FD1" w14:paraId="56D26737" w14:textId="77777777" w:rsidTr="00870242">
        <w:tc>
          <w:tcPr>
            <w:tcW w:w="1795" w:type="dxa"/>
            <w:shd w:val="clear" w:color="auto" w:fill="D9D9D9" w:themeFill="background1" w:themeFillShade="D9"/>
          </w:tcPr>
          <w:p w14:paraId="252E0FCE" w14:textId="77777777" w:rsidR="0076198B" w:rsidRPr="00021FD1" w:rsidRDefault="0076198B" w:rsidP="00870242">
            <w:pPr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Friend support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732110A0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  <w:shd w:val="clear" w:color="auto" w:fill="D9D9D9" w:themeFill="background1" w:themeFillShade="D9"/>
          </w:tcPr>
          <w:p w14:paraId="5687AC35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shd w:val="clear" w:color="auto" w:fill="D9D9D9" w:themeFill="background1" w:themeFillShade="D9"/>
          </w:tcPr>
          <w:p w14:paraId="2DE63E41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</w:tcPr>
          <w:p w14:paraId="74EF04A6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</w:tcPr>
          <w:p w14:paraId="1092479F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198B" w:rsidRPr="00021FD1" w14:paraId="5D3CA19E" w14:textId="77777777" w:rsidTr="00870242">
        <w:tc>
          <w:tcPr>
            <w:tcW w:w="1795" w:type="dxa"/>
          </w:tcPr>
          <w:p w14:paraId="60CE9B9E" w14:textId="77777777" w:rsidR="0076198B" w:rsidRPr="00021FD1" w:rsidRDefault="0076198B" w:rsidP="00870242">
            <w:pPr>
              <w:rPr>
                <w:rFonts w:ascii="Times New Roman" w:hAnsi="Times New Roman" w:cs="Times New Roman"/>
                <w:b/>
                <w:bCs/>
              </w:rPr>
            </w:pPr>
            <w:r w:rsidRPr="00021FD1">
              <w:rPr>
                <w:rFonts w:ascii="Times New Roman" w:hAnsi="Times New Roman" w:cs="Times New Roman"/>
                <w:b/>
                <w:bCs/>
              </w:rPr>
              <w:t>Dichotomous</w:t>
            </w:r>
          </w:p>
        </w:tc>
        <w:tc>
          <w:tcPr>
            <w:tcW w:w="990" w:type="dxa"/>
          </w:tcPr>
          <w:p w14:paraId="7134F927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14:paraId="18473792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</w:tcPr>
          <w:p w14:paraId="7F2B8CD0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4C61148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D91CB99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6198B" w:rsidRPr="00021FD1" w14:paraId="25543AAE" w14:textId="77777777" w:rsidTr="00870242">
        <w:tc>
          <w:tcPr>
            <w:tcW w:w="1795" w:type="dxa"/>
          </w:tcPr>
          <w:p w14:paraId="7A11201C" w14:textId="77777777" w:rsidR="0076198B" w:rsidRPr="00021FD1" w:rsidRDefault="0076198B" w:rsidP="00870242">
            <w:pPr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 xml:space="preserve">Highest </w:t>
            </w:r>
            <w:proofErr w:type="spellStart"/>
            <w:r w:rsidRPr="00021FD1">
              <w:rPr>
                <w:rFonts w:ascii="Times New Roman" w:hAnsi="Times New Roman" w:cs="Times New Roman"/>
              </w:rPr>
              <w:t>tertile</w:t>
            </w:r>
            <w:proofErr w:type="spellEnd"/>
          </w:p>
        </w:tc>
        <w:tc>
          <w:tcPr>
            <w:tcW w:w="990" w:type="dxa"/>
          </w:tcPr>
          <w:p w14:paraId="7E09B9B8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09" w:type="dxa"/>
          </w:tcPr>
          <w:p w14:paraId="5626C93E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1.39 (0.79, 2.42)</w:t>
            </w:r>
          </w:p>
        </w:tc>
        <w:tc>
          <w:tcPr>
            <w:tcW w:w="1711" w:type="dxa"/>
          </w:tcPr>
          <w:p w14:paraId="2903440A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1.18 (0.54, 2.55)</w:t>
            </w:r>
          </w:p>
        </w:tc>
        <w:tc>
          <w:tcPr>
            <w:tcW w:w="1710" w:type="dxa"/>
          </w:tcPr>
          <w:p w14:paraId="7D55F86A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0.85 (0.51, 1.39)</w:t>
            </w:r>
          </w:p>
        </w:tc>
        <w:tc>
          <w:tcPr>
            <w:tcW w:w="1710" w:type="dxa"/>
          </w:tcPr>
          <w:p w14:paraId="6627F0F8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1.26 (0.84, 1.90)</w:t>
            </w:r>
          </w:p>
        </w:tc>
      </w:tr>
      <w:tr w:rsidR="0076198B" w:rsidRPr="00021FD1" w14:paraId="04362985" w14:textId="77777777" w:rsidTr="00870242">
        <w:tc>
          <w:tcPr>
            <w:tcW w:w="1795" w:type="dxa"/>
          </w:tcPr>
          <w:p w14:paraId="2B5BDDDC" w14:textId="77777777" w:rsidR="0076198B" w:rsidRPr="00021FD1" w:rsidRDefault="0076198B" w:rsidP="00870242">
            <w:pPr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 xml:space="preserve">  Trend p-value</w:t>
            </w:r>
          </w:p>
        </w:tc>
        <w:tc>
          <w:tcPr>
            <w:tcW w:w="7830" w:type="dxa"/>
            <w:gridSpan w:val="5"/>
          </w:tcPr>
          <w:p w14:paraId="7E5B00AF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0.64</w:t>
            </w:r>
          </w:p>
        </w:tc>
      </w:tr>
      <w:tr w:rsidR="0076198B" w:rsidRPr="00021FD1" w14:paraId="06973FBB" w14:textId="77777777" w:rsidTr="00870242">
        <w:tc>
          <w:tcPr>
            <w:tcW w:w="1795" w:type="dxa"/>
          </w:tcPr>
          <w:p w14:paraId="2CE3952E" w14:textId="77777777" w:rsidR="0076198B" w:rsidRPr="00021FD1" w:rsidRDefault="0076198B" w:rsidP="00870242">
            <w:pPr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Highest quartile</w:t>
            </w:r>
          </w:p>
        </w:tc>
        <w:tc>
          <w:tcPr>
            <w:tcW w:w="990" w:type="dxa"/>
          </w:tcPr>
          <w:p w14:paraId="31DED297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09" w:type="dxa"/>
          </w:tcPr>
          <w:p w14:paraId="4C41AC44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1.45 (0.82, 2.56)</w:t>
            </w:r>
          </w:p>
        </w:tc>
        <w:tc>
          <w:tcPr>
            <w:tcW w:w="1711" w:type="dxa"/>
          </w:tcPr>
          <w:p w14:paraId="0E7A9C80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1.54 (0.93, 2.56)</w:t>
            </w:r>
          </w:p>
        </w:tc>
        <w:tc>
          <w:tcPr>
            <w:tcW w:w="1710" w:type="dxa"/>
          </w:tcPr>
          <w:p w14:paraId="10D28E47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1.02 (0.62, 1.70)</w:t>
            </w:r>
          </w:p>
        </w:tc>
        <w:tc>
          <w:tcPr>
            <w:tcW w:w="1710" w:type="dxa"/>
          </w:tcPr>
          <w:p w14:paraId="78A900F9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1.60 (1.07, 2.37)</w:t>
            </w:r>
          </w:p>
        </w:tc>
      </w:tr>
      <w:tr w:rsidR="0076198B" w:rsidRPr="00021FD1" w14:paraId="1A5872F8" w14:textId="77777777" w:rsidTr="00870242">
        <w:tc>
          <w:tcPr>
            <w:tcW w:w="1795" w:type="dxa"/>
          </w:tcPr>
          <w:p w14:paraId="7374925E" w14:textId="77777777" w:rsidR="0076198B" w:rsidRPr="00021FD1" w:rsidRDefault="0076198B" w:rsidP="00870242">
            <w:pPr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 xml:space="preserve">  Trend p-value</w:t>
            </w:r>
          </w:p>
        </w:tc>
        <w:tc>
          <w:tcPr>
            <w:tcW w:w="7830" w:type="dxa"/>
            <w:gridSpan w:val="5"/>
          </w:tcPr>
          <w:p w14:paraId="5A200B25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0.009</w:t>
            </w:r>
          </w:p>
        </w:tc>
      </w:tr>
      <w:tr w:rsidR="0076198B" w:rsidRPr="00021FD1" w14:paraId="5C696E21" w14:textId="77777777" w:rsidTr="00870242">
        <w:tc>
          <w:tcPr>
            <w:tcW w:w="1795" w:type="dxa"/>
          </w:tcPr>
          <w:p w14:paraId="4E3F567B" w14:textId="77777777" w:rsidR="0076198B" w:rsidRPr="00021FD1" w:rsidRDefault="0076198B" w:rsidP="00870242">
            <w:pPr>
              <w:rPr>
                <w:rFonts w:ascii="Times New Roman" w:hAnsi="Times New Roman" w:cs="Times New Roman"/>
                <w:b/>
                <w:bCs/>
              </w:rPr>
            </w:pPr>
            <w:r w:rsidRPr="00021FD1">
              <w:rPr>
                <w:rFonts w:ascii="Times New Roman" w:hAnsi="Times New Roman" w:cs="Times New Roman"/>
                <w:b/>
                <w:bCs/>
              </w:rPr>
              <w:t>Continuous</w:t>
            </w:r>
          </w:p>
        </w:tc>
        <w:tc>
          <w:tcPr>
            <w:tcW w:w="990" w:type="dxa"/>
          </w:tcPr>
          <w:p w14:paraId="6EE583F9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14:paraId="7604D8BF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</w:tcPr>
          <w:p w14:paraId="32FC09CE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A10E567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53D516C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198B" w:rsidRPr="00021FD1" w14:paraId="7A092030" w14:textId="77777777" w:rsidTr="00870242">
        <w:tc>
          <w:tcPr>
            <w:tcW w:w="1795" w:type="dxa"/>
          </w:tcPr>
          <w:p w14:paraId="53B2D648" w14:textId="77777777" w:rsidR="0076198B" w:rsidRPr="00021FD1" w:rsidRDefault="0076198B" w:rsidP="00870242">
            <w:pPr>
              <w:rPr>
                <w:rFonts w:ascii="Times New Roman" w:hAnsi="Times New Roman" w:cs="Times New Roman"/>
                <w:vertAlign w:val="superscript"/>
              </w:rPr>
            </w:pPr>
            <w:r w:rsidRPr="00021FD1">
              <w:rPr>
                <w:rFonts w:ascii="Times New Roman" w:hAnsi="Times New Roman" w:cs="Times New Roman"/>
              </w:rPr>
              <w:t>Untransformed</w:t>
            </w:r>
          </w:p>
        </w:tc>
        <w:tc>
          <w:tcPr>
            <w:tcW w:w="990" w:type="dxa"/>
          </w:tcPr>
          <w:p w14:paraId="0ED37063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09" w:type="dxa"/>
          </w:tcPr>
          <w:p w14:paraId="608B2C7A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1.17 (0.86)</w:t>
            </w:r>
          </w:p>
        </w:tc>
        <w:tc>
          <w:tcPr>
            <w:tcW w:w="1711" w:type="dxa"/>
          </w:tcPr>
          <w:p w14:paraId="56362C18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0.34 (1.11)</w:t>
            </w:r>
          </w:p>
        </w:tc>
        <w:tc>
          <w:tcPr>
            <w:tcW w:w="1710" w:type="dxa"/>
          </w:tcPr>
          <w:p w14:paraId="77468482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0.20 (0.79)</w:t>
            </w:r>
          </w:p>
        </w:tc>
        <w:tc>
          <w:tcPr>
            <w:tcW w:w="1710" w:type="dxa"/>
          </w:tcPr>
          <w:p w14:paraId="67566FBA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1.24 (0.66)</w:t>
            </w:r>
          </w:p>
        </w:tc>
      </w:tr>
      <w:tr w:rsidR="0076198B" w:rsidRPr="00021FD1" w14:paraId="25F97288" w14:textId="77777777" w:rsidTr="00870242">
        <w:tc>
          <w:tcPr>
            <w:tcW w:w="1795" w:type="dxa"/>
          </w:tcPr>
          <w:p w14:paraId="4B24C7AD" w14:textId="77777777" w:rsidR="0076198B" w:rsidRPr="00021FD1" w:rsidRDefault="0076198B" w:rsidP="00870242">
            <w:pPr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990" w:type="dxa"/>
          </w:tcPr>
          <w:p w14:paraId="5D0D0399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14:paraId="574FF6EC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711" w:type="dxa"/>
          </w:tcPr>
          <w:p w14:paraId="31C09C9E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710" w:type="dxa"/>
          </w:tcPr>
          <w:p w14:paraId="45452DEB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710" w:type="dxa"/>
          </w:tcPr>
          <w:p w14:paraId="09FF6605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0.06</w:t>
            </w:r>
          </w:p>
        </w:tc>
      </w:tr>
      <w:tr w:rsidR="0076198B" w:rsidRPr="00021FD1" w14:paraId="0C26A220" w14:textId="77777777" w:rsidTr="00870242">
        <w:tc>
          <w:tcPr>
            <w:tcW w:w="1795" w:type="dxa"/>
          </w:tcPr>
          <w:p w14:paraId="6DABA565" w14:textId="77777777" w:rsidR="0076198B" w:rsidRPr="00021FD1" w:rsidRDefault="0076198B" w:rsidP="00870242">
            <w:pPr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 xml:space="preserve">  Trend p-value</w:t>
            </w:r>
          </w:p>
        </w:tc>
        <w:tc>
          <w:tcPr>
            <w:tcW w:w="7830" w:type="dxa"/>
            <w:gridSpan w:val="5"/>
          </w:tcPr>
          <w:p w14:paraId="6CF4F34C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0.13</w:t>
            </w:r>
          </w:p>
        </w:tc>
      </w:tr>
      <w:tr w:rsidR="0076198B" w:rsidRPr="00021FD1" w14:paraId="7B1915BE" w14:textId="77777777" w:rsidTr="00870242">
        <w:tc>
          <w:tcPr>
            <w:tcW w:w="1795" w:type="dxa"/>
          </w:tcPr>
          <w:p w14:paraId="41264E50" w14:textId="77777777" w:rsidR="0076198B" w:rsidRPr="00021FD1" w:rsidRDefault="0076198B" w:rsidP="00870242">
            <w:pPr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Transformed</w:t>
            </w:r>
          </w:p>
        </w:tc>
        <w:tc>
          <w:tcPr>
            <w:tcW w:w="990" w:type="dxa"/>
          </w:tcPr>
          <w:p w14:paraId="75971EBD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09" w:type="dxa"/>
          </w:tcPr>
          <w:p w14:paraId="41832408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87.4 (59.8)</w:t>
            </w:r>
          </w:p>
        </w:tc>
        <w:tc>
          <w:tcPr>
            <w:tcW w:w="1711" w:type="dxa"/>
          </w:tcPr>
          <w:p w14:paraId="5F0A2BFC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30.1 (76.7)</w:t>
            </w:r>
          </w:p>
        </w:tc>
        <w:tc>
          <w:tcPr>
            <w:tcW w:w="1710" w:type="dxa"/>
          </w:tcPr>
          <w:p w14:paraId="24463DA9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13.3 (53.6)</w:t>
            </w:r>
          </w:p>
        </w:tc>
        <w:tc>
          <w:tcPr>
            <w:tcW w:w="1710" w:type="dxa"/>
          </w:tcPr>
          <w:p w14:paraId="35B85170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85.3 (43.8)</w:t>
            </w:r>
          </w:p>
        </w:tc>
      </w:tr>
      <w:tr w:rsidR="0076198B" w:rsidRPr="00021FD1" w14:paraId="2FC47001" w14:textId="77777777" w:rsidTr="00870242">
        <w:tc>
          <w:tcPr>
            <w:tcW w:w="1795" w:type="dxa"/>
          </w:tcPr>
          <w:p w14:paraId="0C6414FC" w14:textId="77777777" w:rsidR="0076198B" w:rsidRPr="00021FD1" w:rsidRDefault="0076198B" w:rsidP="00870242">
            <w:pPr>
              <w:rPr>
                <w:rFonts w:ascii="Times New Roman" w:hAnsi="Times New Roman" w:cs="Times New Roman"/>
                <w:vertAlign w:val="superscript"/>
              </w:rPr>
            </w:pPr>
            <w:r w:rsidRPr="00021FD1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990" w:type="dxa"/>
          </w:tcPr>
          <w:p w14:paraId="7685BDDE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14:paraId="03D1E1F1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711" w:type="dxa"/>
          </w:tcPr>
          <w:p w14:paraId="25D58A6F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710" w:type="dxa"/>
          </w:tcPr>
          <w:p w14:paraId="0C2C7A6D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710" w:type="dxa"/>
          </w:tcPr>
          <w:p w14:paraId="2161609F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0.052</w:t>
            </w:r>
          </w:p>
        </w:tc>
      </w:tr>
      <w:tr w:rsidR="0076198B" w:rsidRPr="00021FD1" w14:paraId="2AD28F84" w14:textId="77777777" w:rsidTr="00870242">
        <w:tc>
          <w:tcPr>
            <w:tcW w:w="1795" w:type="dxa"/>
          </w:tcPr>
          <w:p w14:paraId="1E09B1B4" w14:textId="77777777" w:rsidR="0076198B" w:rsidRPr="00021FD1" w:rsidRDefault="0076198B" w:rsidP="00870242">
            <w:pPr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 xml:space="preserve">  Trend p-value</w:t>
            </w:r>
          </w:p>
        </w:tc>
        <w:tc>
          <w:tcPr>
            <w:tcW w:w="7830" w:type="dxa"/>
            <w:gridSpan w:val="5"/>
          </w:tcPr>
          <w:p w14:paraId="74F309F9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0.14</w:t>
            </w:r>
          </w:p>
        </w:tc>
      </w:tr>
      <w:tr w:rsidR="0076198B" w:rsidRPr="00021FD1" w14:paraId="2EF4F7BB" w14:textId="77777777" w:rsidTr="00870242">
        <w:tc>
          <w:tcPr>
            <w:tcW w:w="1795" w:type="dxa"/>
            <w:shd w:val="clear" w:color="auto" w:fill="D9D9D9" w:themeFill="background1" w:themeFillShade="D9"/>
          </w:tcPr>
          <w:p w14:paraId="6AD890BE" w14:textId="77777777" w:rsidR="0076198B" w:rsidRPr="00021FD1" w:rsidRDefault="0076198B" w:rsidP="00870242">
            <w:pPr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Family support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1135C868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  <w:shd w:val="clear" w:color="auto" w:fill="D9D9D9" w:themeFill="background1" w:themeFillShade="D9"/>
          </w:tcPr>
          <w:p w14:paraId="5755E92A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shd w:val="clear" w:color="auto" w:fill="D9D9D9" w:themeFill="background1" w:themeFillShade="D9"/>
          </w:tcPr>
          <w:p w14:paraId="15DED09E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</w:tcPr>
          <w:p w14:paraId="1FF60781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</w:tcPr>
          <w:p w14:paraId="3C8AABFE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198B" w:rsidRPr="00021FD1" w14:paraId="7F2AE95D" w14:textId="77777777" w:rsidTr="00870242">
        <w:tc>
          <w:tcPr>
            <w:tcW w:w="1795" w:type="dxa"/>
          </w:tcPr>
          <w:p w14:paraId="06D08D37" w14:textId="77777777" w:rsidR="0076198B" w:rsidRPr="00021FD1" w:rsidRDefault="0076198B" w:rsidP="00870242">
            <w:pPr>
              <w:rPr>
                <w:rFonts w:ascii="Times New Roman" w:hAnsi="Times New Roman" w:cs="Times New Roman"/>
                <w:b/>
                <w:bCs/>
              </w:rPr>
            </w:pPr>
            <w:r w:rsidRPr="00021FD1">
              <w:rPr>
                <w:rFonts w:ascii="Times New Roman" w:hAnsi="Times New Roman" w:cs="Times New Roman"/>
                <w:b/>
                <w:bCs/>
              </w:rPr>
              <w:t>Continuous</w:t>
            </w:r>
          </w:p>
        </w:tc>
        <w:tc>
          <w:tcPr>
            <w:tcW w:w="990" w:type="dxa"/>
          </w:tcPr>
          <w:p w14:paraId="09C62703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14:paraId="11D36221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</w:tcPr>
          <w:p w14:paraId="75683CC3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AF00E8F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66B5865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6198B" w:rsidRPr="00021FD1" w14:paraId="2E32D1ED" w14:textId="77777777" w:rsidTr="00870242">
        <w:tc>
          <w:tcPr>
            <w:tcW w:w="1795" w:type="dxa"/>
          </w:tcPr>
          <w:p w14:paraId="2C478A59" w14:textId="77777777" w:rsidR="0076198B" w:rsidRPr="00021FD1" w:rsidRDefault="0076198B" w:rsidP="00870242">
            <w:pPr>
              <w:rPr>
                <w:rFonts w:ascii="Times New Roman" w:hAnsi="Times New Roman" w:cs="Times New Roman"/>
                <w:vertAlign w:val="superscript"/>
              </w:rPr>
            </w:pPr>
            <w:r w:rsidRPr="00021FD1">
              <w:rPr>
                <w:rFonts w:ascii="Times New Roman" w:hAnsi="Times New Roman" w:cs="Times New Roman"/>
              </w:rPr>
              <w:t>Untransformed</w:t>
            </w:r>
          </w:p>
        </w:tc>
        <w:tc>
          <w:tcPr>
            <w:tcW w:w="990" w:type="dxa"/>
          </w:tcPr>
          <w:p w14:paraId="4F935205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09" w:type="dxa"/>
          </w:tcPr>
          <w:p w14:paraId="61BE73EA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1.04 (0.63)</w:t>
            </w:r>
          </w:p>
        </w:tc>
        <w:tc>
          <w:tcPr>
            <w:tcW w:w="1711" w:type="dxa"/>
          </w:tcPr>
          <w:p w14:paraId="6271B9A3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1.19 (0.59)</w:t>
            </w:r>
          </w:p>
        </w:tc>
        <w:tc>
          <w:tcPr>
            <w:tcW w:w="1710" w:type="dxa"/>
          </w:tcPr>
          <w:p w14:paraId="3FEB960E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1.79 (0.61)</w:t>
            </w:r>
          </w:p>
        </w:tc>
        <w:tc>
          <w:tcPr>
            <w:tcW w:w="1710" w:type="dxa"/>
          </w:tcPr>
          <w:p w14:paraId="4BE869E2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1FD1">
              <w:rPr>
                <w:rFonts w:ascii="Times New Roman" w:hAnsi="Times New Roman" w:cs="Times New Roman"/>
                <w:b/>
                <w:bCs/>
              </w:rPr>
              <w:t>1.36 (0.57)</w:t>
            </w:r>
          </w:p>
        </w:tc>
      </w:tr>
      <w:tr w:rsidR="0076198B" w:rsidRPr="00021FD1" w14:paraId="3798E300" w14:textId="77777777" w:rsidTr="00870242">
        <w:tc>
          <w:tcPr>
            <w:tcW w:w="1795" w:type="dxa"/>
          </w:tcPr>
          <w:p w14:paraId="6EAC4E3B" w14:textId="77777777" w:rsidR="0076198B" w:rsidRPr="00021FD1" w:rsidRDefault="0076198B" w:rsidP="00870242">
            <w:pPr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990" w:type="dxa"/>
          </w:tcPr>
          <w:p w14:paraId="6342252B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14:paraId="7B98C6A6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711" w:type="dxa"/>
          </w:tcPr>
          <w:p w14:paraId="2F09BAF4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10" w:type="dxa"/>
          </w:tcPr>
          <w:p w14:paraId="2355E4CE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710" w:type="dxa"/>
          </w:tcPr>
          <w:p w14:paraId="31377539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1FD1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</w:tr>
      <w:tr w:rsidR="0076198B" w:rsidRPr="00021FD1" w14:paraId="31C07084" w14:textId="77777777" w:rsidTr="00870242">
        <w:tc>
          <w:tcPr>
            <w:tcW w:w="1795" w:type="dxa"/>
          </w:tcPr>
          <w:p w14:paraId="7F4941ED" w14:textId="77777777" w:rsidR="0076198B" w:rsidRPr="00021FD1" w:rsidRDefault="0076198B" w:rsidP="00870242">
            <w:pPr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 xml:space="preserve">  Trend p-value</w:t>
            </w:r>
          </w:p>
        </w:tc>
        <w:tc>
          <w:tcPr>
            <w:tcW w:w="7830" w:type="dxa"/>
            <w:gridSpan w:val="5"/>
          </w:tcPr>
          <w:p w14:paraId="38731384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1FD1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</w:tr>
      <w:tr w:rsidR="0076198B" w:rsidRPr="00021FD1" w14:paraId="766A9AFA" w14:textId="77777777" w:rsidTr="00870242">
        <w:tc>
          <w:tcPr>
            <w:tcW w:w="1795" w:type="dxa"/>
          </w:tcPr>
          <w:p w14:paraId="3EA94F52" w14:textId="77777777" w:rsidR="0076198B" w:rsidRPr="00021FD1" w:rsidRDefault="0076198B" w:rsidP="00870242">
            <w:pPr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Transformed</w:t>
            </w:r>
          </w:p>
        </w:tc>
        <w:tc>
          <w:tcPr>
            <w:tcW w:w="990" w:type="dxa"/>
          </w:tcPr>
          <w:p w14:paraId="0054CEB1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09" w:type="dxa"/>
          </w:tcPr>
          <w:p w14:paraId="5089FDDE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-0.31 (0.14)</w:t>
            </w:r>
          </w:p>
        </w:tc>
        <w:tc>
          <w:tcPr>
            <w:tcW w:w="1711" w:type="dxa"/>
          </w:tcPr>
          <w:p w14:paraId="58DD15E0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-0.32 (0.01)</w:t>
            </w:r>
          </w:p>
        </w:tc>
        <w:tc>
          <w:tcPr>
            <w:tcW w:w="1710" w:type="dxa"/>
          </w:tcPr>
          <w:p w14:paraId="349D0DA4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-0.42 (0.003)</w:t>
            </w:r>
          </w:p>
        </w:tc>
        <w:tc>
          <w:tcPr>
            <w:tcW w:w="1710" w:type="dxa"/>
          </w:tcPr>
          <w:p w14:paraId="08210933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-0.31 (0.12)</w:t>
            </w:r>
          </w:p>
        </w:tc>
      </w:tr>
      <w:tr w:rsidR="0076198B" w:rsidRPr="00021FD1" w14:paraId="05023AD8" w14:textId="77777777" w:rsidTr="00870242">
        <w:tc>
          <w:tcPr>
            <w:tcW w:w="1795" w:type="dxa"/>
          </w:tcPr>
          <w:p w14:paraId="72C86486" w14:textId="77777777" w:rsidR="0076198B" w:rsidRPr="00021FD1" w:rsidRDefault="0076198B" w:rsidP="00870242">
            <w:pPr>
              <w:rPr>
                <w:rFonts w:ascii="Times New Roman" w:hAnsi="Times New Roman" w:cs="Times New Roman"/>
                <w:vertAlign w:val="superscript"/>
              </w:rPr>
            </w:pPr>
            <w:r w:rsidRPr="00021FD1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990" w:type="dxa"/>
          </w:tcPr>
          <w:p w14:paraId="0CC564B1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14:paraId="0BB47F18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11" w:type="dxa"/>
          </w:tcPr>
          <w:p w14:paraId="267C7651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710" w:type="dxa"/>
          </w:tcPr>
          <w:p w14:paraId="0FD3B68E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710" w:type="dxa"/>
          </w:tcPr>
          <w:p w14:paraId="480F10BF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>0.009</w:t>
            </w:r>
          </w:p>
        </w:tc>
      </w:tr>
      <w:tr w:rsidR="0076198B" w:rsidRPr="00021FD1" w14:paraId="51FFD2CD" w14:textId="77777777" w:rsidTr="00870242">
        <w:tc>
          <w:tcPr>
            <w:tcW w:w="1795" w:type="dxa"/>
          </w:tcPr>
          <w:p w14:paraId="41982093" w14:textId="77777777" w:rsidR="0076198B" w:rsidRPr="00021FD1" w:rsidRDefault="0076198B" w:rsidP="00870242">
            <w:pPr>
              <w:rPr>
                <w:rFonts w:ascii="Times New Roman" w:hAnsi="Times New Roman" w:cs="Times New Roman"/>
              </w:rPr>
            </w:pPr>
            <w:r w:rsidRPr="00021FD1">
              <w:rPr>
                <w:rFonts w:ascii="Times New Roman" w:hAnsi="Times New Roman" w:cs="Times New Roman"/>
              </w:rPr>
              <w:t xml:space="preserve">  Trend p-value</w:t>
            </w:r>
          </w:p>
        </w:tc>
        <w:tc>
          <w:tcPr>
            <w:tcW w:w="7830" w:type="dxa"/>
            <w:gridSpan w:val="5"/>
          </w:tcPr>
          <w:p w14:paraId="04267269" w14:textId="77777777" w:rsidR="0076198B" w:rsidRPr="00021FD1" w:rsidRDefault="0076198B" w:rsidP="008702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1FD1">
              <w:rPr>
                <w:rFonts w:ascii="Times New Roman" w:hAnsi="Times New Roman" w:cs="Times New Roman"/>
                <w:b/>
                <w:bCs/>
              </w:rPr>
              <w:t>0.04</w:t>
            </w:r>
          </w:p>
        </w:tc>
      </w:tr>
    </w:tbl>
    <w:p w14:paraId="1E88CD52" w14:textId="112D3AC9" w:rsidR="008B6D04" w:rsidRPr="00021FD1" w:rsidRDefault="00021FD1" w:rsidP="00021FD1">
      <w:pPr>
        <w:pStyle w:val="Tabletitle"/>
      </w:pPr>
      <w:proofErr w:type="spellStart"/>
      <w:r w:rsidRPr="00021FD1">
        <w:rPr>
          <w:vertAlign w:val="superscript"/>
        </w:rPr>
        <w:t>a</w:t>
      </w:r>
      <w:proofErr w:type="spellEnd"/>
      <w:r w:rsidRPr="00021FD1">
        <w:t xml:space="preserve"> </w:t>
      </w:r>
      <w:r w:rsidR="0076198B" w:rsidRPr="00021FD1">
        <w:t xml:space="preserve">All models were adjusted for </w:t>
      </w:r>
      <w:r w:rsidR="0076198B" w:rsidRPr="00021FD1">
        <w:rPr>
          <w:color w:val="000000"/>
          <w:shd w:val="clear" w:color="auto" w:fill="FFFFFF"/>
        </w:rPr>
        <w:t xml:space="preserve">age, sex, marital status (married or not), education, occupational class (blue collar, service, or white collar occupation), acculturation, and neighborhood-level </w:t>
      </w:r>
      <w:r w:rsidR="0076198B" w:rsidRPr="00021FD1">
        <w:rPr>
          <w:color w:val="000000"/>
          <w:shd w:val="clear" w:color="auto" w:fill="FFFFFF"/>
        </w:rPr>
        <w:lastRenderedPageBreak/>
        <w:t>education, median household income of the Census tract, percent of adults in poverty in the Census tract, and percent of homes in the Census tract that were owner-occupied.</w:t>
      </w:r>
    </w:p>
    <w:sectPr w:rsidR="008B6D04" w:rsidRPr="00021FD1" w:rsidSect="008206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98B"/>
    <w:rsid w:val="00001FE8"/>
    <w:rsid w:val="00007E58"/>
    <w:rsid w:val="00015AA1"/>
    <w:rsid w:val="00020BC8"/>
    <w:rsid w:val="00021F3B"/>
    <w:rsid w:val="00021FD1"/>
    <w:rsid w:val="00022413"/>
    <w:rsid w:val="00023F3D"/>
    <w:rsid w:val="00024AED"/>
    <w:rsid w:val="00024BE0"/>
    <w:rsid w:val="00026CBD"/>
    <w:rsid w:val="000327E1"/>
    <w:rsid w:val="00034430"/>
    <w:rsid w:val="00042DC4"/>
    <w:rsid w:val="0004381A"/>
    <w:rsid w:val="00047A5E"/>
    <w:rsid w:val="0005475A"/>
    <w:rsid w:val="00054FA7"/>
    <w:rsid w:val="0005746B"/>
    <w:rsid w:val="00057B03"/>
    <w:rsid w:val="000607A5"/>
    <w:rsid w:val="00062A0C"/>
    <w:rsid w:val="000630E9"/>
    <w:rsid w:val="00063896"/>
    <w:rsid w:val="00064D4D"/>
    <w:rsid w:val="000668B6"/>
    <w:rsid w:val="00073826"/>
    <w:rsid w:val="00076A08"/>
    <w:rsid w:val="0008017C"/>
    <w:rsid w:val="00087887"/>
    <w:rsid w:val="000907B5"/>
    <w:rsid w:val="00096130"/>
    <w:rsid w:val="000A3208"/>
    <w:rsid w:val="000A57FF"/>
    <w:rsid w:val="000B7319"/>
    <w:rsid w:val="000C123B"/>
    <w:rsid w:val="000C3A0B"/>
    <w:rsid w:val="000C45A5"/>
    <w:rsid w:val="000C5F27"/>
    <w:rsid w:val="000D0EEE"/>
    <w:rsid w:val="000D292F"/>
    <w:rsid w:val="000D2CBB"/>
    <w:rsid w:val="000D2F8D"/>
    <w:rsid w:val="000D4A44"/>
    <w:rsid w:val="000D6524"/>
    <w:rsid w:val="000D796A"/>
    <w:rsid w:val="000E52CA"/>
    <w:rsid w:val="000E5550"/>
    <w:rsid w:val="000E6088"/>
    <w:rsid w:val="000E782D"/>
    <w:rsid w:val="000F256A"/>
    <w:rsid w:val="001017DC"/>
    <w:rsid w:val="001020A4"/>
    <w:rsid w:val="001020D9"/>
    <w:rsid w:val="00106B76"/>
    <w:rsid w:val="00113609"/>
    <w:rsid w:val="00114EEA"/>
    <w:rsid w:val="00122183"/>
    <w:rsid w:val="0012292F"/>
    <w:rsid w:val="00122A5D"/>
    <w:rsid w:val="00123B4A"/>
    <w:rsid w:val="00124417"/>
    <w:rsid w:val="00124685"/>
    <w:rsid w:val="001252B8"/>
    <w:rsid w:val="00126F28"/>
    <w:rsid w:val="00131C44"/>
    <w:rsid w:val="0013305C"/>
    <w:rsid w:val="00133378"/>
    <w:rsid w:val="001350CC"/>
    <w:rsid w:val="001353CD"/>
    <w:rsid w:val="0013696D"/>
    <w:rsid w:val="00137BFD"/>
    <w:rsid w:val="00143EC3"/>
    <w:rsid w:val="001473A2"/>
    <w:rsid w:val="00147E91"/>
    <w:rsid w:val="00150908"/>
    <w:rsid w:val="001533DB"/>
    <w:rsid w:val="001549DD"/>
    <w:rsid w:val="001640E6"/>
    <w:rsid w:val="00165090"/>
    <w:rsid w:val="0016715E"/>
    <w:rsid w:val="00167FBE"/>
    <w:rsid w:val="0017251A"/>
    <w:rsid w:val="00173EAE"/>
    <w:rsid w:val="001764E5"/>
    <w:rsid w:val="00176522"/>
    <w:rsid w:val="00177F5C"/>
    <w:rsid w:val="001814A1"/>
    <w:rsid w:val="00184640"/>
    <w:rsid w:val="00185420"/>
    <w:rsid w:val="001902C5"/>
    <w:rsid w:val="00194E54"/>
    <w:rsid w:val="001A15B9"/>
    <w:rsid w:val="001A401A"/>
    <w:rsid w:val="001A6D83"/>
    <w:rsid w:val="001A6F8A"/>
    <w:rsid w:val="001B1535"/>
    <w:rsid w:val="001B212E"/>
    <w:rsid w:val="001B2CFC"/>
    <w:rsid w:val="001B6AF8"/>
    <w:rsid w:val="001C5514"/>
    <w:rsid w:val="001C68C9"/>
    <w:rsid w:val="001C69AD"/>
    <w:rsid w:val="001D2C74"/>
    <w:rsid w:val="001D4697"/>
    <w:rsid w:val="001D66DE"/>
    <w:rsid w:val="001D7A97"/>
    <w:rsid w:val="001E5AE9"/>
    <w:rsid w:val="001E6562"/>
    <w:rsid w:val="001F0D8E"/>
    <w:rsid w:val="001F267E"/>
    <w:rsid w:val="002000ED"/>
    <w:rsid w:val="00200EC2"/>
    <w:rsid w:val="00202215"/>
    <w:rsid w:val="0020408E"/>
    <w:rsid w:val="00206FC7"/>
    <w:rsid w:val="0021145A"/>
    <w:rsid w:val="0021176B"/>
    <w:rsid w:val="00213908"/>
    <w:rsid w:val="0022256D"/>
    <w:rsid w:val="0022441E"/>
    <w:rsid w:val="00224E2B"/>
    <w:rsid w:val="00225FDA"/>
    <w:rsid w:val="00237104"/>
    <w:rsid w:val="00241B3F"/>
    <w:rsid w:val="0024248A"/>
    <w:rsid w:val="002436DE"/>
    <w:rsid w:val="00246764"/>
    <w:rsid w:val="00250091"/>
    <w:rsid w:val="002505C8"/>
    <w:rsid w:val="00253412"/>
    <w:rsid w:val="00254B61"/>
    <w:rsid w:val="00263480"/>
    <w:rsid w:val="00267FB8"/>
    <w:rsid w:val="00274EC8"/>
    <w:rsid w:val="00275268"/>
    <w:rsid w:val="00280903"/>
    <w:rsid w:val="00284FB6"/>
    <w:rsid w:val="00286F69"/>
    <w:rsid w:val="0029132D"/>
    <w:rsid w:val="00291BCC"/>
    <w:rsid w:val="0029497C"/>
    <w:rsid w:val="00295024"/>
    <w:rsid w:val="00295C23"/>
    <w:rsid w:val="002967EE"/>
    <w:rsid w:val="002A6D19"/>
    <w:rsid w:val="002B20DD"/>
    <w:rsid w:val="002B4C7F"/>
    <w:rsid w:val="002C232D"/>
    <w:rsid w:val="002C4D18"/>
    <w:rsid w:val="002C535A"/>
    <w:rsid w:val="002C6380"/>
    <w:rsid w:val="002D2246"/>
    <w:rsid w:val="002D2B0B"/>
    <w:rsid w:val="002D2C9E"/>
    <w:rsid w:val="002D4BB2"/>
    <w:rsid w:val="002D5237"/>
    <w:rsid w:val="002D7798"/>
    <w:rsid w:val="002D7EC0"/>
    <w:rsid w:val="002E0112"/>
    <w:rsid w:val="002E1380"/>
    <w:rsid w:val="002E1B24"/>
    <w:rsid w:val="002E5BA3"/>
    <w:rsid w:val="002E79B3"/>
    <w:rsid w:val="002F0D7E"/>
    <w:rsid w:val="002F10F9"/>
    <w:rsid w:val="0030116E"/>
    <w:rsid w:val="00303294"/>
    <w:rsid w:val="003074A4"/>
    <w:rsid w:val="003074E6"/>
    <w:rsid w:val="003132E3"/>
    <w:rsid w:val="00314012"/>
    <w:rsid w:val="0031777E"/>
    <w:rsid w:val="003203C0"/>
    <w:rsid w:val="003204A9"/>
    <w:rsid w:val="00323279"/>
    <w:rsid w:val="0032390E"/>
    <w:rsid w:val="003273F9"/>
    <w:rsid w:val="00332C8D"/>
    <w:rsid w:val="00333108"/>
    <w:rsid w:val="00344064"/>
    <w:rsid w:val="0034585F"/>
    <w:rsid w:val="00346FAB"/>
    <w:rsid w:val="00350338"/>
    <w:rsid w:val="00350C8D"/>
    <w:rsid w:val="0035422F"/>
    <w:rsid w:val="00360983"/>
    <w:rsid w:val="00364D46"/>
    <w:rsid w:val="00366B02"/>
    <w:rsid w:val="00367ACD"/>
    <w:rsid w:val="00373EB8"/>
    <w:rsid w:val="003746AE"/>
    <w:rsid w:val="00374C87"/>
    <w:rsid w:val="00375FB4"/>
    <w:rsid w:val="003769C0"/>
    <w:rsid w:val="00382AC2"/>
    <w:rsid w:val="00383341"/>
    <w:rsid w:val="00385249"/>
    <w:rsid w:val="00390C3B"/>
    <w:rsid w:val="00390EBF"/>
    <w:rsid w:val="003A3CFC"/>
    <w:rsid w:val="003A41C6"/>
    <w:rsid w:val="003A5900"/>
    <w:rsid w:val="003B0493"/>
    <w:rsid w:val="003B14AC"/>
    <w:rsid w:val="003B1843"/>
    <w:rsid w:val="003B24D4"/>
    <w:rsid w:val="003B3C97"/>
    <w:rsid w:val="003C1686"/>
    <w:rsid w:val="003C399E"/>
    <w:rsid w:val="003C3FA4"/>
    <w:rsid w:val="003C6018"/>
    <w:rsid w:val="003C6A29"/>
    <w:rsid w:val="003C7244"/>
    <w:rsid w:val="003D247E"/>
    <w:rsid w:val="003D25B2"/>
    <w:rsid w:val="003D4DF9"/>
    <w:rsid w:val="003E34F4"/>
    <w:rsid w:val="003E62E9"/>
    <w:rsid w:val="003E66C1"/>
    <w:rsid w:val="003E7A46"/>
    <w:rsid w:val="003F71EA"/>
    <w:rsid w:val="004035EA"/>
    <w:rsid w:val="00406C60"/>
    <w:rsid w:val="00410A07"/>
    <w:rsid w:val="004124DA"/>
    <w:rsid w:val="00416745"/>
    <w:rsid w:val="0042320E"/>
    <w:rsid w:val="00425D02"/>
    <w:rsid w:val="004316CD"/>
    <w:rsid w:val="00432D2E"/>
    <w:rsid w:val="00432E65"/>
    <w:rsid w:val="00434E3B"/>
    <w:rsid w:val="00434F00"/>
    <w:rsid w:val="004361DD"/>
    <w:rsid w:val="00442CC4"/>
    <w:rsid w:val="00443837"/>
    <w:rsid w:val="00444C53"/>
    <w:rsid w:val="00452673"/>
    <w:rsid w:val="00454DFF"/>
    <w:rsid w:val="004550D0"/>
    <w:rsid w:val="004572E7"/>
    <w:rsid w:val="00457763"/>
    <w:rsid w:val="00457AB1"/>
    <w:rsid w:val="00460C48"/>
    <w:rsid w:val="0046192C"/>
    <w:rsid w:val="004628A8"/>
    <w:rsid w:val="004640CF"/>
    <w:rsid w:val="00474DEB"/>
    <w:rsid w:val="004764A0"/>
    <w:rsid w:val="004818BD"/>
    <w:rsid w:val="0048236A"/>
    <w:rsid w:val="00482384"/>
    <w:rsid w:val="00482FD3"/>
    <w:rsid w:val="00483A5C"/>
    <w:rsid w:val="00483C58"/>
    <w:rsid w:val="00484E39"/>
    <w:rsid w:val="004878D3"/>
    <w:rsid w:val="00494970"/>
    <w:rsid w:val="004A182B"/>
    <w:rsid w:val="004A5062"/>
    <w:rsid w:val="004A52AF"/>
    <w:rsid w:val="004A6F7F"/>
    <w:rsid w:val="004A7008"/>
    <w:rsid w:val="004B201D"/>
    <w:rsid w:val="004B355D"/>
    <w:rsid w:val="004B3DA9"/>
    <w:rsid w:val="004B6459"/>
    <w:rsid w:val="004C45A0"/>
    <w:rsid w:val="004C6EDE"/>
    <w:rsid w:val="004C774E"/>
    <w:rsid w:val="004D02B8"/>
    <w:rsid w:val="004D3733"/>
    <w:rsid w:val="004D3858"/>
    <w:rsid w:val="004D57C4"/>
    <w:rsid w:val="004E0104"/>
    <w:rsid w:val="004E2386"/>
    <w:rsid w:val="004E3DF8"/>
    <w:rsid w:val="004E6CC6"/>
    <w:rsid w:val="004E760C"/>
    <w:rsid w:val="004F488C"/>
    <w:rsid w:val="004F6927"/>
    <w:rsid w:val="004F7AA0"/>
    <w:rsid w:val="00500670"/>
    <w:rsid w:val="0050356F"/>
    <w:rsid w:val="00505B16"/>
    <w:rsid w:val="00510503"/>
    <w:rsid w:val="00513088"/>
    <w:rsid w:val="00513B2A"/>
    <w:rsid w:val="0051695E"/>
    <w:rsid w:val="00517136"/>
    <w:rsid w:val="00517CC9"/>
    <w:rsid w:val="005204EE"/>
    <w:rsid w:val="00522DF6"/>
    <w:rsid w:val="00532E8B"/>
    <w:rsid w:val="0053478C"/>
    <w:rsid w:val="0053598A"/>
    <w:rsid w:val="00536BA5"/>
    <w:rsid w:val="00540DBE"/>
    <w:rsid w:val="00543200"/>
    <w:rsid w:val="00543B66"/>
    <w:rsid w:val="00546986"/>
    <w:rsid w:val="00550F80"/>
    <w:rsid w:val="00551C8A"/>
    <w:rsid w:val="00553E6C"/>
    <w:rsid w:val="00554736"/>
    <w:rsid w:val="005551A7"/>
    <w:rsid w:val="0055777E"/>
    <w:rsid w:val="00560F8D"/>
    <w:rsid w:val="005610EF"/>
    <w:rsid w:val="00565A1A"/>
    <w:rsid w:val="005717E2"/>
    <w:rsid w:val="005766D1"/>
    <w:rsid w:val="0057741B"/>
    <w:rsid w:val="0058656D"/>
    <w:rsid w:val="005A1B68"/>
    <w:rsid w:val="005A269A"/>
    <w:rsid w:val="005A5531"/>
    <w:rsid w:val="005A5E4B"/>
    <w:rsid w:val="005B1C3E"/>
    <w:rsid w:val="005B3C60"/>
    <w:rsid w:val="005C15F1"/>
    <w:rsid w:val="005C16EA"/>
    <w:rsid w:val="005C1E7F"/>
    <w:rsid w:val="005C3F20"/>
    <w:rsid w:val="005C4D1D"/>
    <w:rsid w:val="005C612F"/>
    <w:rsid w:val="005C6905"/>
    <w:rsid w:val="005D031A"/>
    <w:rsid w:val="005D0A58"/>
    <w:rsid w:val="005D1203"/>
    <w:rsid w:val="005D40CA"/>
    <w:rsid w:val="005D5595"/>
    <w:rsid w:val="005E1930"/>
    <w:rsid w:val="005E27F3"/>
    <w:rsid w:val="005E2DD9"/>
    <w:rsid w:val="005E5F58"/>
    <w:rsid w:val="005F0E10"/>
    <w:rsid w:val="005F1795"/>
    <w:rsid w:val="005F65F0"/>
    <w:rsid w:val="006016A1"/>
    <w:rsid w:val="00601C4A"/>
    <w:rsid w:val="00602D22"/>
    <w:rsid w:val="00603368"/>
    <w:rsid w:val="00611CA0"/>
    <w:rsid w:val="00613B65"/>
    <w:rsid w:val="0061679B"/>
    <w:rsid w:val="006206A7"/>
    <w:rsid w:val="00621DE2"/>
    <w:rsid w:val="00622CAE"/>
    <w:rsid w:val="00624069"/>
    <w:rsid w:val="0062670E"/>
    <w:rsid w:val="00632721"/>
    <w:rsid w:val="0063469B"/>
    <w:rsid w:val="006415B5"/>
    <w:rsid w:val="0064180F"/>
    <w:rsid w:val="00644910"/>
    <w:rsid w:val="00645B70"/>
    <w:rsid w:val="006467E5"/>
    <w:rsid w:val="006476C5"/>
    <w:rsid w:val="0065478C"/>
    <w:rsid w:val="00657A46"/>
    <w:rsid w:val="0066195E"/>
    <w:rsid w:val="00663E7D"/>
    <w:rsid w:val="006652E7"/>
    <w:rsid w:val="00665E4B"/>
    <w:rsid w:val="00667F17"/>
    <w:rsid w:val="0067131C"/>
    <w:rsid w:val="006732A0"/>
    <w:rsid w:val="00673C3D"/>
    <w:rsid w:val="006745F9"/>
    <w:rsid w:val="006772B3"/>
    <w:rsid w:val="00677AE7"/>
    <w:rsid w:val="00684DAD"/>
    <w:rsid w:val="0068560A"/>
    <w:rsid w:val="006873D0"/>
    <w:rsid w:val="0069124C"/>
    <w:rsid w:val="00691844"/>
    <w:rsid w:val="00695396"/>
    <w:rsid w:val="006958D4"/>
    <w:rsid w:val="00696A6A"/>
    <w:rsid w:val="00696DCD"/>
    <w:rsid w:val="006A488E"/>
    <w:rsid w:val="006B0580"/>
    <w:rsid w:val="006C1AC5"/>
    <w:rsid w:val="006C22EC"/>
    <w:rsid w:val="006C42F1"/>
    <w:rsid w:val="006C6D59"/>
    <w:rsid w:val="006C71B6"/>
    <w:rsid w:val="006D2C42"/>
    <w:rsid w:val="006E1E33"/>
    <w:rsid w:val="006E1F6B"/>
    <w:rsid w:val="006F3221"/>
    <w:rsid w:val="006F3A4C"/>
    <w:rsid w:val="007007DD"/>
    <w:rsid w:val="0070208A"/>
    <w:rsid w:val="007035E9"/>
    <w:rsid w:val="00714EAD"/>
    <w:rsid w:val="007201D7"/>
    <w:rsid w:val="00720278"/>
    <w:rsid w:val="007238C4"/>
    <w:rsid w:val="0072573F"/>
    <w:rsid w:val="00726461"/>
    <w:rsid w:val="00727DB4"/>
    <w:rsid w:val="00727FD5"/>
    <w:rsid w:val="0073736E"/>
    <w:rsid w:val="007405EF"/>
    <w:rsid w:val="00740883"/>
    <w:rsid w:val="007445E7"/>
    <w:rsid w:val="00744BC2"/>
    <w:rsid w:val="00750763"/>
    <w:rsid w:val="00751525"/>
    <w:rsid w:val="00752DDB"/>
    <w:rsid w:val="00754BC4"/>
    <w:rsid w:val="007608EA"/>
    <w:rsid w:val="00761007"/>
    <w:rsid w:val="00761110"/>
    <w:rsid w:val="0076198B"/>
    <w:rsid w:val="00763379"/>
    <w:rsid w:val="007635E1"/>
    <w:rsid w:val="00764E51"/>
    <w:rsid w:val="00766B0F"/>
    <w:rsid w:val="00770273"/>
    <w:rsid w:val="007704FC"/>
    <w:rsid w:val="00770BDF"/>
    <w:rsid w:val="007741BE"/>
    <w:rsid w:val="00774ADF"/>
    <w:rsid w:val="007751F8"/>
    <w:rsid w:val="00776862"/>
    <w:rsid w:val="007774AF"/>
    <w:rsid w:val="00782324"/>
    <w:rsid w:val="00783491"/>
    <w:rsid w:val="0079091B"/>
    <w:rsid w:val="00791996"/>
    <w:rsid w:val="007A123F"/>
    <w:rsid w:val="007A2612"/>
    <w:rsid w:val="007A3C59"/>
    <w:rsid w:val="007A6270"/>
    <w:rsid w:val="007B0536"/>
    <w:rsid w:val="007B0927"/>
    <w:rsid w:val="007B7AC5"/>
    <w:rsid w:val="007C01FA"/>
    <w:rsid w:val="007C1B3F"/>
    <w:rsid w:val="007C6F5E"/>
    <w:rsid w:val="007D5866"/>
    <w:rsid w:val="007E080A"/>
    <w:rsid w:val="007E245F"/>
    <w:rsid w:val="007E28E7"/>
    <w:rsid w:val="007E2A86"/>
    <w:rsid w:val="007E305E"/>
    <w:rsid w:val="007E3CD2"/>
    <w:rsid w:val="007F0666"/>
    <w:rsid w:val="007F2835"/>
    <w:rsid w:val="007F5744"/>
    <w:rsid w:val="0080072F"/>
    <w:rsid w:val="008025CB"/>
    <w:rsid w:val="00802A9C"/>
    <w:rsid w:val="0080574A"/>
    <w:rsid w:val="00806AEC"/>
    <w:rsid w:val="008072BE"/>
    <w:rsid w:val="00807A69"/>
    <w:rsid w:val="00814F00"/>
    <w:rsid w:val="008153FA"/>
    <w:rsid w:val="0082069A"/>
    <w:rsid w:val="0082091D"/>
    <w:rsid w:val="00820D7B"/>
    <w:rsid w:val="00821174"/>
    <w:rsid w:val="00822542"/>
    <w:rsid w:val="0084038C"/>
    <w:rsid w:val="0084095C"/>
    <w:rsid w:val="00841425"/>
    <w:rsid w:val="008425A7"/>
    <w:rsid w:val="0084278F"/>
    <w:rsid w:val="00842E1B"/>
    <w:rsid w:val="008505E6"/>
    <w:rsid w:val="00851281"/>
    <w:rsid w:val="008607F0"/>
    <w:rsid w:val="0086442F"/>
    <w:rsid w:val="00864A5B"/>
    <w:rsid w:val="00866299"/>
    <w:rsid w:val="00867961"/>
    <w:rsid w:val="008713C8"/>
    <w:rsid w:val="00874F27"/>
    <w:rsid w:val="00876761"/>
    <w:rsid w:val="00877B7E"/>
    <w:rsid w:val="008851A1"/>
    <w:rsid w:val="0088607E"/>
    <w:rsid w:val="0088648F"/>
    <w:rsid w:val="00893B17"/>
    <w:rsid w:val="008A249B"/>
    <w:rsid w:val="008B05C4"/>
    <w:rsid w:val="008B108A"/>
    <w:rsid w:val="008B1442"/>
    <w:rsid w:val="008B6D04"/>
    <w:rsid w:val="008C3784"/>
    <w:rsid w:val="008C43AB"/>
    <w:rsid w:val="008C74AA"/>
    <w:rsid w:val="008D0F8C"/>
    <w:rsid w:val="008D3CEB"/>
    <w:rsid w:val="008E1B71"/>
    <w:rsid w:val="008E4FD5"/>
    <w:rsid w:val="008E5030"/>
    <w:rsid w:val="008F1DCB"/>
    <w:rsid w:val="008F1F77"/>
    <w:rsid w:val="008F3A20"/>
    <w:rsid w:val="00901043"/>
    <w:rsid w:val="009023D5"/>
    <w:rsid w:val="00902CB2"/>
    <w:rsid w:val="00906AF0"/>
    <w:rsid w:val="00907BA6"/>
    <w:rsid w:val="00912664"/>
    <w:rsid w:val="00912DB8"/>
    <w:rsid w:val="0091678F"/>
    <w:rsid w:val="00917314"/>
    <w:rsid w:val="00920D0C"/>
    <w:rsid w:val="00923704"/>
    <w:rsid w:val="00924832"/>
    <w:rsid w:val="0092588A"/>
    <w:rsid w:val="00925EFF"/>
    <w:rsid w:val="009262FF"/>
    <w:rsid w:val="009270D2"/>
    <w:rsid w:val="00930912"/>
    <w:rsid w:val="00931F2C"/>
    <w:rsid w:val="009323EF"/>
    <w:rsid w:val="00934C62"/>
    <w:rsid w:val="00936268"/>
    <w:rsid w:val="00937979"/>
    <w:rsid w:val="009410B2"/>
    <w:rsid w:val="0094257A"/>
    <w:rsid w:val="009429CF"/>
    <w:rsid w:val="009435B2"/>
    <w:rsid w:val="00945838"/>
    <w:rsid w:val="00947206"/>
    <w:rsid w:val="00947C97"/>
    <w:rsid w:val="00951AF6"/>
    <w:rsid w:val="00954577"/>
    <w:rsid w:val="009555A9"/>
    <w:rsid w:val="00962217"/>
    <w:rsid w:val="00963314"/>
    <w:rsid w:val="009651B6"/>
    <w:rsid w:val="00965DB5"/>
    <w:rsid w:val="0096773E"/>
    <w:rsid w:val="00973B68"/>
    <w:rsid w:val="00973D73"/>
    <w:rsid w:val="00974C2B"/>
    <w:rsid w:val="009767DA"/>
    <w:rsid w:val="00980D83"/>
    <w:rsid w:val="009824D9"/>
    <w:rsid w:val="00984BC1"/>
    <w:rsid w:val="00995262"/>
    <w:rsid w:val="00995FF3"/>
    <w:rsid w:val="009972A9"/>
    <w:rsid w:val="00997393"/>
    <w:rsid w:val="00997701"/>
    <w:rsid w:val="009A1000"/>
    <w:rsid w:val="009A1EB6"/>
    <w:rsid w:val="009A2B99"/>
    <w:rsid w:val="009A5F02"/>
    <w:rsid w:val="009B3622"/>
    <w:rsid w:val="009B44DB"/>
    <w:rsid w:val="009B55B5"/>
    <w:rsid w:val="009C5ABD"/>
    <w:rsid w:val="009C6F42"/>
    <w:rsid w:val="009C7CA2"/>
    <w:rsid w:val="009D03B4"/>
    <w:rsid w:val="009D4254"/>
    <w:rsid w:val="009D4A1A"/>
    <w:rsid w:val="009D6299"/>
    <w:rsid w:val="009E16EC"/>
    <w:rsid w:val="009E3137"/>
    <w:rsid w:val="009F2687"/>
    <w:rsid w:val="009F4637"/>
    <w:rsid w:val="00A00886"/>
    <w:rsid w:val="00A01398"/>
    <w:rsid w:val="00A03300"/>
    <w:rsid w:val="00A035B5"/>
    <w:rsid w:val="00A03ED1"/>
    <w:rsid w:val="00A05634"/>
    <w:rsid w:val="00A057D3"/>
    <w:rsid w:val="00A07857"/>
    <w:rsid w:val="00A1027D"/>
    <w:rsid w:val="00A15D8C"/>
    <w:rsid w:val="00A16203"/>
    <w:rsid w:val="00A1674D"/>
    <w:rsid w:val="00A167DA"/>
    <w:rsid w:val="00A210E3"/>
    <w:rsid w:val="00A22660"/>
    <w:rsid w:val="00A22DE2"/>
    <w:rsid w:val="00A2385F"/>
    <w:rsid w:val="00A2428B"/>
    <w:rsid w:val="00A3052F"/>
    <w:rsid w:val="00A31263"/>
    <w:rsid w:val="00A3313A"/>
    <w:rsid w:val="00A33816"/>
    <w:rsid w:val="00A3401B"/>
    <w:rsid w:val="00A34DD6"/>
    <w:rsid w:val="00A352B9"/>
    <w:rsid w:val="00A35FA0"/>
    <w:rsid w:val="00A40163"/>
    <w:rsid w:val="00A40DEA"/>
    <w:rsid w:val="00A42469"/>
    <w:rsid w:val="00A467D9"/>
    <w:rsid w:val="00A474CD"/>
    <w:rsid w:val="00A53FEA"/>
    <w:rsid w:val="00A55FA3"/>
    <w:rsid w:val="00A56434"/>
    <w:rsid w:val="00A614AE"/>
    <w:rsid w:val="00A636F0"/>
    <w:rsid w:val="00A63865"/>
    <w:rsid w:val="00A643C8"/>
    <w:rsid w:val="00A64586"/>
    <w:rsid w:val="00A675FC"/>
    <w:rsid w:val="00A70897"/>
    <w:rsid w:val="00A713D9"/>
    <w:rsid w:val="00A7370C"/>
    <w:rsid w:val="00A7521B"/>
    <w:rsid w:val="00A75AF9"/>
    <w:rsid w:val="00A77819"/>
    <w:rsid w:val="00A835D2"/>
    <w:rsid w:val="00A83D83"/>
    <w:rsid w:val="00A85AC5"/>
    <w:rsid w:val="00A93FE3"/>
    <w:rsid w:val="00A94954"/>
    <w:rsid w:val="00A95CC7"/>
    <w:rsid w:val="00AA01E3"/>
    <w:rsid w:val="00AA2663"/>
    <w:rsid w:val="00AA2CB8"/>
    <w:rsid w:val="00AA5FAC"/>
    <w:rsid w:val="00AA6640"/>
    <w:rsid w:val="00AA6FFA"/>
    <w:rsid w:val="00AB195C"/>
    <w:rsid w:val="00AC10A7"/>
    <w:rsid w:val="00AC442E"/>
    <w:rsid w:val="00AC5D69"/>
    <w:rsid w:val="00AC60AA"/>
    <w:rsid w:val="00AC6A6D"/>
    <w:rsid w:val="00AD2577"/>
    <w:rsid w:val="00AD2813"/>
    <w:rsid w:val="00AD3F06"/>
    <w:rsid w:val="00AD4C07"/>
    <w:rsid w:val="00AD4CF2"/>
    <w:rsid w:val="00AD4F94"/>
    <w:rsid w:val="00AD5735"/>
    <w:rsid w:val="00AE66B9"/>
    <w:rsid w:val="00AE7FCF"/>
    <w:rsid w:val="00AF10BD"/>
    <w:rsid w:val="00AF4B66"/>
    <w:rsid w:val="00AF5CAD"/>
    <w:rsid w:val="00AF6435"/>
    <w:rsid w:val="00B047AD"/>
    <w:rsid w:val="00B04EDF"/>
    <w:rsid w:val="00B15C8E"/>
    <w:rsid w:val="00B171BB"/>
    <w:rsid w:val="00B17D0A"/>
    <w:rsid w:val="00B24835"/>
    <w:rsid w:val="00B26197"/>
    <w:rsid w:val="00B276E7"/>
    <w:rsid w:val="00B279FF"/>
    <w:rsid w:val="00B27A69"/>
    <w:rsid w:val="00B3224D"/>
    <w:rsid w:val="00B35221"/>
    <w:rsid w:val="00B414C8"/>
    <w:rsid w:val="00B41F30"/>
    <w:rsid w:val="00B42E1A"/>
    <w:rsid w:val="00B52F34"/>
    <w:rsid w:val="00B538DA"/>
    <w:rsid w:val="00B57FDB"/>
    <w:rsid w:val="00B604D7"/>
    <w:rsid w:val="00B6246F"/>
    <w:rsid w:val="00B63E37"/>
    <w:rsid w:val="00B63EE2"/>
    <w:rsid w:val="00B649EF"/>
    <w:rsid w:val="00B6668C"/>
    <w:rsid w:val="00B73373"/>
    <w:rsid w:val="00B740AF"/>
    <w:rsid w:val="00B74EBE"/>
    <w:rsid w:val="00B757C6"/>
    <w:rsid w:val="00B77929"/>
    <w:rsid w:val="00B77BBB"/>
    <w:rsid w:val="00B81310"/>
    <w:rsid w:val="00B82B55"/>
    <w:rsid w:val="00B85FE2"/>
    <w:rsid w:val="00B87778"/>
    <w:rsid w:val="00B90FDD"/>
    <w:rsid w:val="00B97DAC"/>
    <w:rsid w:val="00BA04B6"/>
    <w:rsid w:val="00BA1EE7"/>
    <w:rsid w:val="00BA2E4B"/>
    <w:rsid w:val="00BA30E1"/>
    <w:rsid w:val="00BA716F"/>
    <w:rsid w:val="00BB1A63"/>
    <w:rsid w:val="00BB44CB"/>
    <w:rsid w:val="00BB45DA"/>
    <w:rsid w:val="00BB464B"/>
    <w:rsid w:val="00BB47C1"/>
    <w:rsid w:val="00BB6130"/>
    <w:rsid w:val="00BC17E1"/>
    <w:rsid w:val="00BD6AC6"/>
    <w:rsid w:val="00BD740F"/>
    <w:rsid w:val="00BE5A5A"/>
    <w:rsid w:val="00BE5B5C"/>
    <w:rsid w:val="00BE70CE"/>
    <w:rsid w:val="00BF2122"/>
    <w:rsid w:val="00BF2C0A"/>
    <w:rsid w:val="00BF79D6"/>
    <w:rsid w:val="00C00119"/>
    <w:rsid w:val="00C02F8D"/>
    <w:rsid w:val="00C07140"/>
    <w:rsid w:val="00C1098E"/>
    <w:rsid w:val="00C158AF"/>
    <w:rsid w:val="00C16A57"/>
    <w:rsid w:val="00C177CE"/>
    <w:rsid w:val="00C201C5"/>
    <w:rsid w:val="00C22313"/>
    <w:rsid w:val="00C23369"/>
    <w:rsid w:val="00C24799"/>
    <w:rsid w:val="00C259F1"/>
    <w:rsid w:val="00C272FB"/>
    <w:rsid w:val="00C27B51"/>
    <w:rsid w:val="00C30E11"/>
    <w:rsid w:val="00C31E94"/>
    <w:rsid w:val="00C35570"/>
    <w:rsid w:val="00C40888"/>
    <w:rsid w:val="00C42D9A"/>
    <w:rsid w:val="00C4316A"/>
    <w:rsid w:val="00C446AD"/>
    <w:rsid w:val="00C5462A"/>
    <w:rsid w:val="00C555B7"/>
    <w:rsid w:val="00C56E5C"/>
    <w:rsid w:val="00C60B65"/>
    <w:rsid w:val="00C737AB"/>
    <w:rsid w:val="00C73C65"/>
    <w:rsid w:val="00C8272A"/>
    <w:rsid w:val="00C854C9"/>
    <w:rsid w:val="00C9455D"/>
    <w:rsid w:val="00C97472"/>
    <w:rsid w:val="00CA008A"/>
    <w:rsid w:val="00CA021E"/>
    <w:rsid w:val="00CA13B1"/>
    <w:rsid w:val="00CA17AA"/>
    <w:rsid w:val="00CA50A6"/>
    <w:rsid w:val="00CA7792"/>
    <w:rsid w:val="00CB200E"/>
    <w:rsid w:val="00CB3745"/>
    <w:rsid w:val="00CB3C13"/>
    <w:rsid w:val="00CC11FB"/>
    <w:rsid w:val="00CC15B5"/>
    <w:rsid w:val="00CC61AD"/>
    <w:rsid w:val="00CD0E25"/>
    <w:rsid w:val="00CD1131"/>
    <w:rsid w:val="00CD247A"/>
    <w:rsid w:val="00CD6C0D"/>
    <w:rsid w:val="00CD718A"/>
    <w:rsid w:val="00CD72DD"/>
    <w:rsid w:val="00CE0024"/>
    <w:rsid w:val="00CE2CD7"/>
    <w:rsid w:val="00CE4999"/>
    <w:rsid w:val="00CE50E0"/>
    <w:rsid w:val="00CE7989"/>
    <w:rsid w:val="00CF3AE9"/>
    <w:rsid w:val="00CF5591"/>
    <w:rsid w:val="00CF69FC"/>
    <w:rsid w:val="00CF77D3"/>
    <w:rsid w:val="00D0173E"/>
    <w:rsid w:val="00D02B17"/>
    <w:rsid w:val="00D02E19"/>
    <w:rsid w:val="00D03EC7"/>
    <w:rsid w:val="00D0663A"/>
    <w:rsid w:val="00D1190F"/>
    <w:rsid w:val="00D12743"/>
    <w:rsid w:val="00D14DAC"/>
    <w:rsid w:val="00D1571C"/>
    <w:rsid w:val="00D161AC"/>
    <w:rsid w:val="00D20600"/>
    <w:rsid w:val="00D2313F"/>
    <w:rsid w:val="00D24925"/>
    <w:rsid w:val="00D259DE"/>
    <w:rsid w:val="00D31CF3"/>
    <w:rsid w:val="00D373BC"/>
    <w:rsid w:val="00D416F9"/>
    <w:rsid w:val="00D42B7F"/>
    <w:rsid w:val="00D43A6B"/>
    <w:rsid w:val="00D54314"/>
    <w:rsid w:val="00D55E4B"/>
    <w:rsid w:val="00D56CD4"/>
    <w:rsid w:val="00D57938"/>
    <w:rsid w:val="00D64796"/>
    <w:rsid w:val="00D66A5B"/>
    <w:rsid w:val="00D7102E"/>
    <w:rsid w:val="00D71E72"/>
    <w:rsid w:val="00D743B9"/>
    <w:rsid w:val="00D74C5C"/>
    <w:rsid w:val="00D82955"/>
    <w:rsid w:val="00D8383D"/>
    <w:rsid w:val="00D87B99"/>
    <w:rsid w:val="00D9018E"/>
    <w:rsid w:val="00D90411"/>
    <w:rsid w:val="00D918B6"/>
    <w:rsid w:val="00D9209D"/>
    <w:rsid w:val="00D9238E"/>
    <w:rsid w:val="00D93032"/>
    <w:rsid w:val="00DA17B5"/>
    <w:rsid w:val="00DA40F0"/>
    <w:rsid w:val="00DA41AE"/>
    <w:rsid w:val="00DA58BD"/>
    <w:rsid w:val="00DA65FD"/>
    <w:rsid w:val="00DB126E"/>
    <w:rsid w:val="00DB2E98"/>
    <w:rsid w:val="00DB42B1"/>
    <w:rsid w:val="00DB7AA7"/>
    <w:rsid w:val="00DC0082"/>
    <w:rsid w:val="00DC1C83"/>
    <w:rsid w:val="00DC2A59"/>
    <w:rsid w:val="00DC5E74"/>
    <w:rsid w:val="00DC7BDB"/>
    <w:rsid w:val="00DD2902"/>
    <w:rsid w:val="00DD2CF4"/>
    <w:rsid w:val="00DD7B81"/>
    <w:rsid w:val="00DE0A38"/>
    <w:rsid w:val="00DE1534"/>
    <w:rsid w:val="00DE1ADB"/>
    <w:rsid w:val="00DE31C4"/>
    <w:rsid w:val="00DE46DF"/>
    <w:rsid w:val="00DE5E7E"/>
    <w:rsid w:val="00DE666D"/>
    <w:rsid w:val="00DE7089"/>
    <w:rsid w:val="00DF5398"/>
    <w:rsid w:val="00DF6B08"/>
    <w:rsid w:val="00E060A9"/>
    <w:rsid w:val="00E068D6"/>
    <w:rsid w:val="00E06A56"/>
    <w:rsid w:val="00E06FA7"/>
    <w:rsid w:val="00E07267"/>
    <w:rsid w:val="00E14BCC"/>
    <w:rsid w:val="00E16CEB"/>
    <w:rsid w:val="00E20979"/>
    <w:rsid w:val="00E22AF2"/>
    <w:rsid w:val="00E2443B"/>
    <w:rsid w:val="00E3122E"/>
    <w:rsid w:val="00E3340D"/>
    <w:rsid w:val="00E347BF"/>
    <w:rsid w:val="00E42331"/>
    <w:rsid w:val="00E431D5"/>
    <w:rsid w:val="00E46B38"/>
    <w:rsid w:val="00E4711D"/>
    <w:rsid w:val="00E503C5"/>
    <w:rsid w:val="00E51012"/>
    <w:rsid w:val="00E510B9"/>
    <w:rsid w:val="00E54D96"/>
    <w:rsid w:val="00E55586"/>
    <w:rsid w:val="00E56DE2"/>
    <w:rsid w:val="00E56EAC"/>
    <w:rsid w:val="00E60A1E"/>
    <w:rsid w:val="00E63DB9"/>
    <w:rsid w:val="00E65F1B"/>
    <w:rsid w:val="00E679B3"/>
    <w:rsid w:val="00E725E6"/>
    <w:rsid w:val="00E72BBB"/>
    <w:rsid w:val="00E7529A"/>
    <w:rsid w:val="00E75A8D"/>
    <w:rsid w:val="00E774DB"/>
    <w:rsid w:val="00E808E2"/>
    <w:rsid w:val="00E80BE9"/>
    <w:rsid w:val="00E81AFC"/>
    <w:rsid w:val="00E857F7"/>
    <w:rsid w:val="00E873E8"/>
    <w:rsid w:val="00E8786F"/>
    <w:rsid w:val="00E914FE"/>
    <w:rsid w:val="00E9329D"/>
    <w:rsid w:val="00E934DE"/>
    <w:rsid w:val="00E93773"/>
    <w:rsid w:val="00EA05B1"/>
    <w:rsid w:val="00EA4D5D"/>
    <w:rsid w:val="00EC220A"/>
    <w:rsid w:val="00EC4176"/>
    <w:rsid w:val="00EC46F3"/>
    <w:rsid w:val="00EC683D"/>
    <w:rsid w:val="00EC6CE1"/>
    <w:rsid w:val="00ED3923"/>
    <w:rsid w:val="00ED5EBF"/>
    <w:rsid w:val="00EE1DCB"/>
    <w:rsid w:val="00EE61F8"/>
    <w:rsid w:val="00EF5BE8"/>
    <w:rsid w:val="00EF7477"/>
    <w:rsid w:val="00F00382"/>
    <w:rsid w:val="00F01655"/>
    <w:rsid w:val="00F03B7E"/>
    <w:rsid w:val="00F10839"/>
    <w:rsid w:val="00F143FB"/>
    <w:rsid w:val="00F30A59"/>
    <w:rsid w:val="00F354B6"/>
    <w:rsid w:val="00F36963"/>
    <w:rsid w:val="00F44CBF"/>
    <w:rsid w:val="00F5037D"/>
    <w:rsid w:val="00F50A04"/>
    <w:rsid w:val="00F52E47"/>
    <w:rsid w:val="00F53FDE"/>
    <w:rsid w:val="00F5435D"/>
    <w:rsid w:val="00F558B2"/>
    <w:rsid w:val="00F56607"/>
    <w:rsid w:val="00F567EF"/>
    <w:rsid w:val="00F576F8"/>
    <w:rsid w:val="00F6255D"/>
    <w:rsid w:val="00F62E19"/>
    <w:rsid w:val="00F634AA"/>
    <w:rsid w:val="00F6686D"/>
    <w:rsid w:val="00F73EA9"/>
    <w:rsid w:val="00F74B10"/>
    <w:rsid w:val="00F76680"/>
    <w:rsid w:val="00F76B8C"/>
    <w:rsid w:val="00F77A92"/>
    <w:rsid w:val="00F8184F"/>
    <w:rsid w:val="00F82172"/>
    <w:rsid w:val="00F829DF"/>
    <w:rsid w:val="00F83E6F"/>
    <w:rsid w:val="00F862FA"/>
    <w:rsid w:val="00F95CC1"/>
    <w:rsid w:val="00F97F7F"/>
    <w:rsid w:val="00FA1F72"/>
    <w:rsid w:val="00FA5933"/>
    <w:rsid w:val="00FB0349"/>
    <w:rsid w:val="00FB4B5F"/>
    <w:rsid w:val="00FB76E0"/>
    <w:rsid w:val="00FB7A5D"/>
    <w:rsid w:val="00FC240C"/>
    <w:rsid w:val="00FC2BE8"/>
    <w:rsid w:val="00FC624A"/>
    <w:rsid w:val="00FC7956"/>
    <w:rsid w:val="00FD0A91"/>
    <w:rsid w:val="00FD427F"/>
    <w:rsid w:val="00FD4AF0"/>
    <w:rsid w:val="00FD4DA5"/>
    <w:rsid w:val="00FE179F"/>
    <w:rsid w:val="00FE2393"/>
    <w:rsid w:val="00FE2885"/>
    <w:rsid w:val="00FE2F9F"/>
    <w:rsid w:val="00FE4080"/>
    <w:rsid w:val="00FE4ADD"/>
    <w:rsid w:val="00FE5E5B"/>
    <w:rsid w:val="00FE6A96"/>
    <w:rsid w:val="00FE715C"/>
    <w:rsid w:val="00FF35F9"/>
    <w:rsid w:val="00FF6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28115"/>
  <w14:defaultImageDpi w14:val="32767"/>
  <w15:chartTrackingRefBased/>
  <w15:docId w15:val="{41311602-54F0-8B40-947E-ABBFEC8A2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76198B"/>
    <w:pPr>
      <w:spacing w:before="240" w:line="360" w:lineRule="auto"/>
    </w:pPr>
    <w:rPr>
      <w:rFonts w:ascii="Times New Roman" w:eastAsia="Times New Roman" w:hAnsi="Times New Roman" w:cs="Times New Roman"/>
      <w:lang w:val="en-GB" w:eastAsia="en-GB"/>
    </w:rPr>
  </w:style>
  <w:style w:type="table" w:styleId="TableGrid">
    <w:name w:val="Table Grid"/>
    <w:basedOn w:val="TableNormal"/>
    <w:uiPriority w:val="39"/>
    <w:rsid w:val="0076198B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2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yn E. Tseng</dc:creator>
  <cp:keywords/>
  <dc:description/>
  <cp:lastModifiedBy>Fang, Carolyn</cp:lastModifiedBy>
  <cp:revision>2</cp:revision>
  <dcterms:created xsi:type="dcterms:W3CDTF">2021-09-01T13:04:00Z</dcterms:created>
  <dcterms:modified xsi:type="dcterms:W3CDTF">2021-09-01T13:04:00Z</dcterms:modified>
</cp:coreProperties>
</file>